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EE725B" w14:textId="12B89149" w:rsidR="004A2FF6" w:rsidRPr="00751964" w:rsidRDefault="00C07A08" w:rsidP="004A2FF6">
      <w:pPr>
        <w:pStyle w:val="Beschriftung"/>
        <w:keepNext/>
        <w:rPr>
          <w:b/>
          <w:bCs/>
          <w:i w:val="0"/>
          <w:iCs w:val="0"/>
          <w:lang w:val="en-US"/>
        </w:rPr>
      </w:pPr>
      <w:r w:rsidRPr="00C07A08">
        <w:rPr>
          <w:b/>
          <w:bCs/>
          <w:i w:val="0"/>
          <w:iCs w:val="0"/>
          <w:lang w:val="en-US"/>
        </w:rPr>
        <w:t>Supplementary Table 3</w:t>
      </w:r>
      <w:r w:rsidR="004A2FF6" w:rsidRPr="00751964">
        <w:rPr>
          <w:b/>
          <w:bCs/>
          <w:i w:val="0"/>
          <w:iCs w:val="0"/>
          <w:lang w:val="en-US"/>
        </w:rPr>
        <w:t xml:space="preserve">: </w:t>
      </w:r>
      <w:r w:rsidR="00F31062">
        <w:rPr>
          <w:b/>
          <w:bCs/>
          <w:i w:val="0"/>
          <w:iCs w:val="0"/>
          <w:lang w:val="en-US"/>
        </w:rPr>
        <w:t>A</w:t>
      </w:r>
      <w:r w:rsidR="00F31062" w:rsidRPr="00F31062">
        <w:rPr>
          <w:b/>
          <w:bCs/>
          <w:i w:val="0"/>
          <w:iCs w:val="0"/>
          <w:lang w:val="en-US"/>
        </w:rPr>
        <w:t>nticholinergic burden</w:t>
      </w:r>
      <w:r w:rsidR="00F31062" w:rsidRPr="00F31062">
        <w:rPr>
          <w:b/>
          <w:bCs/>
          <w:lang w:val="en-US"/>
        </w:rPr>
        <w:t xml:space="preserve"> </w:t>
      </w:r>
      <w:r w:rsidR="004A2FF6" w:rsidRPr="00751964">
        <w:rPr>
          <w:b/>
          <w:bCs/>
          <w:i w:val="0"/>
          <w:iCs w:val="0"/>
          <w:lang w:val="en-US"/>
        </w:rPr>
        <w:t xml:space="preserve">in </w:t>
      </w:r>
      <w:bookmarkStart w:id="0" w:name="_GoBack"/>
      <w:bookmarkEnd w:id="0"/>
      <w:r w:rsidR="004A2FF6" w:rsidRPr="00751964">
        <w:rPr>
          <w:b/>
          <w:bCs/>
          <w:i w:val="0"/>
          <w:iCs w:val="0"/>
          <w:lang w:val="en-US"/>
        </w:rPr>
        <w:t>relation to the delirium rat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7"/>
        <w:gridCol w:w="349"/>
        <w:gridCol w:w="636"/>
        <w:gridCol w:w="254"/>
        <w:gridCol w:w="896"/>
        <w:gridCol w:w="200"/>
        <w:gridCol w:w="1206"/>
        <w:gridCol w:w="287"/>
      </w:tblGrid>
      <w:tr w:rsidR="004A2FF6" w:rsidRPr="00751964" w14:paraId="09B20D16" w14:textId="77777777" w:rsidTr="00A93783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4A5DA3D" w14:textId="77777777" w:rsidR="004A2FF6" w:rsidRPr="00751964" w:rsidRDefault="004A2FF6" w:rsidP="00A93783">
            <w:pPr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proofErr w:type="spellStart"/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Frequencies</w:t>
            </w:r>
            <w:proofErr w:type="spellEnd"/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of</w:t>
            </w:r>
            <w:proofErr w:type="spellEnd"/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ACB</w:t>
            </w:r>
            <w:proofErr w:type="spellEnd"/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-score</w:t>
            </w:r>
          </w:p>
        </w:tc>
      </w:tr>
      <w:tr w:rsidR="004A2FF6" w:rsidRPr="00751964" w14:paraId="600FE68B" w14:textId="77777777" w:rsidTr="00A9378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D3D5D9" w14:textId="77777777" w:rsidR="004A2FF6" w:rsidRPr="00751964" w:rsidRDefault="004A2FF6" w:rsidP="00A93783">
            <w:pPr>
              <w:jc w:val="center"/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  <w:t>Leve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BFA765" w14:textId="77777777" w:rsidR="004A2FF6" w:rsidRPr="00751964" w:rsidRDefault="004A2FF6" w:rsidP="00A93783">
            <w:pPr>
              <w:jc w:val="center"/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  <w:t>Count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85B08F" w14:textId="77777777" w:rsidR="004A2FF6" w:rsidRPr="00751964" w:rsidRDefault="004A2FF6" w:rsidP="00A93783">
            <w:pPr>
              <w:jc w:val="center"/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  <w:t xml:space="preserve">% </w:t>
            </w:r>
            <w:proofErr w:type="spellStart"/>
            <w:r w:rsidRPr="00751964"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  <w:t>of</w:t>
            </w:r>
            <w:proofErr w:type="spellEnd"/>
            <w:r w:rsidRPr="00751964"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  <w:t xml:space="preserve"> Total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D33E75" w14:textId="77777777" w:rsidR="004A2FF6" w:rsidRPr="00751964" w:rsidRDefault="004A2FF6" w:rsidP="00A93783">
            <w:pPr>
              <w:jc w:val="center"/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proofErr w:type="spellStart"/>
            <w:r w:rsidRPr="00751964"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  <w:t>Cumulative</w:t>
            </w:r>
            <w:proofErr w:type="spellEnd"/>
            <w:r w:rsidRPr="00751964"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  <w:t xml:space="preserve"> %</w:t>
            </w:r>
          </w:p>
        </w:tc>
      </w:tr>
      <w:tr w:rsidR="004A2FF6" w:rsidRPr="00751964" w14:paraId="64318762" w14:textId="77777777" w:rsidTr="00A9378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0C4CBE" w14:textId="77777777" w:rsidR="004A2FF6" w:rsidRPr="00751964" w:rsidRDefault="004A2FF6" w:rsidP="00A93783">
            <w:pPr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E90498" w14:textId="77777777" w:rsidR="004A2FF6" w:rsidRPr="00751964" w:rsidRDefault="004A2FF6" w:rsidP="00A93783">
            <w:pPr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620073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B835AF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F068CA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1.3 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F11501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BF9883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1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4AA890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</w:tr>
      <w:tr w:rsidR="004A2FF6" w:rsidRPr="00751964" w14:paraId="490715E3" w14:textId="77777777" w:rsidTr="00A9378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23AA2B" w14:textId="77777777" w:rsidR="004A2FF6" w:rsidRPr="00751964" w:rsidRDefault="004A2FF6" w:rsidP="00A93783">
            <w:pPr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441F39" w14:textId="77777777" w:rsidR="004A2FF6" w:rsidRPr="00751964" w:rsidRDefault="004A2FF6" w:rsidP="00A93783">
            <w:pPr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6E7AE4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6D449D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EE05F4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6.2 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6744C4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C61F52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77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AC5A0B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</w:tr>
      <w:tr w:rsidR="004A2FF6" w:rsidRPr="00751964" w14:paraId="07A9CCD8" w14:textId="77777777" w:rsidTr="00A9378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DF80A7" w14:textId="77777777" w:rsidR="004A2FF6" w:rsidRPr="00751964" w:rsidRDefault="004A2FF6" w:rsidP="00A93783">
            <w:pPr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5762AE" w14:textId="77777777" w:rsidR="004A2FF6" w:rsidRPr="00751964" w:rsidRDefault="004A2FF6" w:rsidP="00A93783">
            <w:pPr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718926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A74BC6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12C404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2.1 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F6CC88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1159A4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89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A8D96C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</w:tr>
      <w:tr w:rsidR="004A2FF6" w:rsidRPr="00751964" w14:paraId="52C8C080" w14:textId="77777777" w:rsidTr="00A9378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242E52" w14:textId="77777777" w:rsidR="004A2FF6" w:rsidRPr="00751964" w:rsidRDefault="004A2FF6" w:rsidP="00A93783">
            <w:pPr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11CDF1" w14:textId="77777777" w:rsidR="004A2FF6" w:rsidRPr="00751964" w:rsidRDefault="004A2FF6" w:rsidP="00A93783">
            <w:pPr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165B56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BAC257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BE641C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.3 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138493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D1E5BB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4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66E0BF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</w:tr>
      <w:tr w:rsidR="004A2FF6" w:rsidRPr="00751964" w14:paraId="47E80144" w14:textId="77777777" w:rsidTr="00A9378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8DC26B" w14:textId="77777777" w:rsidR="004A2FF6" w:rsidRPr="00751964" w:rsidRDefault="004A2FF6" w:rsidP="00A93783">
            <w:pPr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686D7F" w14:textId="77777777" w:rsidR="004A2FF6" w:rsidRPr="00751964" w:rsidRDefault="004A2FF6" w:rsidP="00A93783">
            <w:pPr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3D66E5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A13D27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B3D276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.9 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9DFC24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DED3E9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6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745B86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</w:tr>
      <w:tr w:rsidR="004A2FF6" w:rsidRPr="00751964" w14:paraId="2F56C621" w14:textId="77777777" w:rsidTr="00A9378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856286" w14:textId="77777777" w:rsidR="004A2FF6" w:rsidRPr="00751964" w:rsidRDefault="004A2FF6" w:rsidP="00A93783">
            <w:pPr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2179D5" w14:textId="77777777" w:rsidR="004A2FF6" w:rsidRPr="00751964" w:rsidRDefault="004A2FF6" w:rsidP="00A93783">
            <w:pPr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4BC156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44DBBA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AE6676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.5 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9D61F4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C3CA79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8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3B4F1C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</w:tr>
      <w:tr w:rsidR="004A2FF6" w:rsidRPr="00751964" w14:paraId="3DD5424E" w14:textId="77777777" w:rsidTr="00A9378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FBBB7A" w14:textId="77777777" w:rsidR="004A2FF6" w:rsidRPr="00751964" w:rsidRDefault="004A2FF6" w:rsidP="00A93783">
            <w:pPr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5408D9" w14:textId="77777777" w:rsidR="004A2FF6" w:rsidRPr="00751964" w:rsidRDefault="004A2FF6" w:rsidP="00A93783">
            <w:pPr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E411EC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906134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EDD2E5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.0 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C06E37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50F158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9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47B41B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</w:tr>
      <w:tr w:rsidR="004A2FF6" w:rsidRPr="00751964" w14:paraId="258153F5" w14:textId="77777777" w:rsidTr="00A9378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5D83A7" w14:textId="77777777" w:rsidR="004A2FF6" w:rsidRPr="00751964" w:rsidRDefault="004A2FF6" w:rsidP="00A93783">
            <w:pPr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9064ED" w14:textId="77777777" w:rsidR="004A2FF6" w:rsidRPr="00751964" w:rsidRDefault="004A2FF6" w:rsidP="00A93783">
            <w:pPr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7CA7F8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44C70E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956EDB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5 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CA8A51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293F8E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9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782DCA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</w:tr>
      <w:tr w:rsidR="004A2FF6" w:rsidRPr="00751964" w14:paraId="13710A91" w14:textId="77777777" w:rsidTr="00A9378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D7EB2F8" w14:textId="77777777" w:rsidR="004A2FF6" w:rsidRPr="00751964" w:rsidRDefault="004A2FF6" w:rsidP="00A93783">
            <w:pPr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0A4D38C" w14:textId="77777777" w:rsidR="004A2FF6" w:rsidRPr="00751964" w:rsidRDefault="004A2FF6" w:rsidP="00A93783">
            <w:pPr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547AA6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9F21582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73008F2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2 %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8D41B42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2689AB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751964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D7C4508" w14:textId="77777777" w:rsidR="004A2FF6" w:rsidRPr="00751964" w:rsidRDefault="004A2FF6" w:rsidP="00A93783">
            <w:pPr>
              <w:jc w:val="righ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</w:p>
        </w:tc>
      </w:tr>
    </w:tbl>
    <w:p w14:paraId="1EE463BF" w14:textId="77777777" w:rsidR="003E4D94" w:rsidRDefault="003E4D94"/>
    <w:sectPr w:rsidR="003E4D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FF6"/>
    <w:rsid w:val="000076E2"/>
    <w:rsid w:val="003E4D94"/>
    <w:rsid w:val="004A2FF6"/>
    <w:rsid w:val="004E2719"/>
    <w:rsid w:val="00526FFD"/>
    <w:rsid w:val="009618BB"/>
    <w:rsid w:val="009A2BFB"/>
    <w:rsid w:val="009D0AEB"/>
    <w:rsid w:val="00C07A08"/>
    <w:rsid w:val="00D727B9"/>
    <w:rsid w:val="00F31062"/>
    <w:rsid w:val="00F455B0"/>
    <w:rsid w:val="00FF2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7D740"/>
  <w15:chartTrackingRefBased/>
  <w15:docId w15:val="{B4145CBE-483A-4AB8-9882-BC15DFFD4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2FF6"/>
    <w:pPr>
      <w:spacing w:after="0" w:line="360" w:lineRule="auto"/>
      <w:jc w:val="both"/>
    </w:pPr>
    <w:rPr>
      <w:rFonts w:ascii="Arial" w:hAnsi="Arial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A2FF6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A2FF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A2FF6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A2FF6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A2FF6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A2FF6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A2FF6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A2FF6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A2FF6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A2F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A2F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A2F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A2FF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A2FF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A2FF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A2FF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A2FF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A2FF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A2FF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A2F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A2FF6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A2F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A2FF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szCs w:val="22"/>
    </w:rPr>
  </w:style>
  <w:style w:type="character" w:customStyle="1" w:styleId="ZitatZchn">
    <w:name w:val="Zitat Zchn"/>
    <w:basedOn w:val="Absatz-Standardschriftart"/>
    <w:link w:val="Zitat"/>
    <w:uiPriority w:val="29"/>
    <w:rsid w:val="004A2FF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A2FF6"/>
    <w:pPr>
      <w:spacing w:after="160" w:line="259" w:lineRule="auto"/>
      <w:ind w:left="720"/>
      <w:contextualSpacing/>
      <w:jc w:val="left"/>
    </w:pPr>
    <w:rPr>
      <w:rFonts w:asciiTheme="minorHAnsi" w:hAnsiTheme="minorHAnsi"/>
      <w:sz w:val="22"/>
      <w:szCs w:val="22"/>
    </w:rPr>
  </w:style>
  <w:style w:type="character" w:styleId="IntensiveHervorhebung">
    <w:name w:val="Intense Emphasis"/>
    <w:basedOn w:val="Absatz-Standardschriftart"/>
    <w:uiPriority w:val="21"/>
    <w:qFormat/>
    <w:rsid w:val="004A2FF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A2F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A2FF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A2FF6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4A2FF6"/>
    <w:pPr>
      <w:spacing w:after="200" w:line="240" w:lineRule="auto"/>
      <w:jc w:val="left"/>
    </w:pPr>
    <w:rPr>
      <w:i/>
      <w:iCs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33D54D48312343B250141AD60E42EA" ma:contentTypeVersion="13" ma:contentTypeDescription="Ein neues Dokument erstellen." ma:contentTypeScope="" ma:versionID="26b4b35e4a738c2ef650c0c91b3a1c97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6a064e00729f361a04f4b1df779d575f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E719D5F-DD84-4449-B76F-B18303C8855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9258AD2-84FC-4E9E-BA53-6241EF3A6A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da7565-9723-4d47-8f37-db120daa01b8"/>
    <ds:schemaRef ds:uri="bd2a10cf-e067-4f9c-87ec-f8ebada545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0573B2-11E1-40C7-8C4E-A32B7F6EE7DB}">
  <ds:schemaRefs>
    <ds:schemaRef ds:uri="http://schemas.microsoft.com/office/2006/metadata/properties"/>
    <ds:schemaRef ds:uri="http://schemas.microsoft.com/office/infopath/2007/PartnerControls"/>
    <ds:schemaRef ds:uri="bd2a10cf-e067-4f9c-87ec-f8ebada5459f"/>
    <ds:schemaRef ds:uri="6fda7565-9723-4d47-8f37-db120daa01b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Möllmann</dc:creator>
  <cp:keywords/>
  <dc:description/>
  <cp:lastModifiedBy>A</cp:lastModifiedBy>
  <cp:revision>3</cp:revision>
  <dcterms:created xsi:type="dcterms:W3CDTF">2024-10-17T18:17:00Z</dcterms:created>
  <dcterms:modified xsi:type="dcterms:W3CDTF">2024-11-21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</Properties>
</file>